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F125E" w14:textId="70E31C4A" w:rsidR="00671EA4" w:rsidRPr="000D50A4" w:rsidRDefault="000113ED" w:rsidP="00671EA4">
      <w:pPr>
        <w:ind w:left="-284" w:hanging="567"/>
        <w:rPr>
          <w:rFonts w:ascii="Times" w:hAnsi="Times"/>
        </w:rPr>
      </w:pPr>
      <w:r>
        <w:rPr>
          <w:rFonts w:ascii="Times" w:hAnsi="Times"/>
          <w:b/>
          <w:bCs/>
        </w:rPr>
        <w:t xml:space="preserve">Additional file </w:t>
      </w:r>
      <w:r w:rsidR="0093602F">
        <w:rPr>
          <w:rFonts w:ascii="Times" w:hAnsi="Times"/>
          <w:b/>
          <w:bCs/>
        </w:rPr>
        <w:t>6</w:t>
      </w:r>
      <w:bookmarkStart w:id="0" w:name="_GoBack"/>
      <w:bookmarkEnd w:id="0"/>
      <w:r w:rsidR="00671EA4" w:rsidRPr="000D50A4">
        <w:rPr>
          <w:rFonts w:ascii="Times" w:hAnsi="Times"/>
          <w:b/>
          <w:bCs/>
        </w:rPr>
        <w:t>. Network meta-analyses on HbA1c by telehealth feedback methods</w:t>
      </w:r>
    </w:p>
    <w:p w14:paraId="26C093D7" w14:textId="77777777" w:rsidR="00671EA4" w:rsidRPr="000D50A4" w:rsidRDefault="00671EA4" w:rsidP="00671EA4">
      <w:pPr>
        <w:rPr>
          <w:rFonts w:ascii="Times" w:hAnsi="Times"/>
          <w:b/>
        </w:rPr>
      </w:pPr>
    </w:p>
    <w:tbl>
      <w:tblPr>
        <w:tblStyle w:val="TableGrid"/>
        <w:tblW w:w="15877" w:type="dxa"/>
        <w:tblInd w:w="-753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2126"/>
        <w:gridCol w:w="1955"/>
        <w:gridCol w:w="1913"/>
        <w:gridCol w:w="1930"/>
        <w:gridCol w:w="1955"/>
        <w:gridCol w:w="1955"/>
        <w:gridCol w:w="2126"/>
        <w:gridCol w:w="1917"/>
      </w:tblGrid>
      <w:tr w:rsidR="00671EA4" w:rsidRPr="000D50A4" w14:paraId="0EC3F023" w14:textId="77777777" w:rsidTr="00B04611">
        <w:trPr>
          <w:trHeight w:val="856"/>
        </w:trPr>
        <w:tc>
          <w:tcPr>
            <w:tcW w:w="1987" w:type="dxa"/>
            <w:shd w:val="clear" w:color="auto" w:fill="auto"/>
            <w:tcMar>
              <w:left w:w="98" w:type="dxa"/>
            </w:tcMar>
          </w:tcPr>
          <w:p w14:paraId="44F463F7" w14:textId="77777777" w:rsidR="00671EA4" w:rsidRPr="000D50A4" w:rsidRDefault="00671EA4" w:rsidP="00B04611">
            <w:pPr>
              <w:ind w:left="-240"/>
              <w:rPr>
                <w:rFonts w:ascii="Times" w:hAnsi="Times"/>
                <w:sz w:val="24"/>
              </w:rPr>
            </w:pPr>
          </w:p>
        </w:tc>
        <w:tc>
          <w:tcPr>
            <w:tcW w:w="1986" w:type="dxa"/>
            <w:shd w:val="clear" w:color="auto" w:fill="auto"/>
            <w:tcMar>
              <w:left w:w="98" w:type="dxa"/>
            </w:tcMar>
          </w:tcPr>
          <w:p w14:paraId="6EABD1CB" w14:textId="77777777" w:rsidR="00671EA4" w:rsidRPr="000D50A4" w:rsidRDefault="00671EA4" w:rsidP="00B04611">
            <w:pPr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Automated message (SMS/online) (n=6)</w:t>
            </w: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509C5B7F" w14:textId="77777777" w:rsidR="00671EA4" w:rsidRPr="000D50A4" w:rsidRDefault="00671EA4" w:rsidP="00B04611">
            <w:pPr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Human calls (n=5)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196EEFA1" w14:textId="77777777" w:rsidR="00671EA4" w:rsidRPr="000D50A4" w:rsidRDefault="00671EA4" w:rsidP="00B04611">
            <w:pPr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Human calls only if necessary (n=3)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4FEBBAD2" w14:textId="77777777" w:rsidR="00671EA4" w:rsidRPr="000D50A4" w:rsidRDefault="00671EA4" w:rsidP="00B04611">
            <w:pPr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Human message (SMS/online) (n=9)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216AE122" w14:textId="77777777" w:rsidR="00671EA4" w:rsidRPr="000D50A4" w:rsidRDefault="00671EA4" w:rsidP="00B04611">
            <w:pPr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Human message (SMS/online)  + calls (n=1)</w:t>
            </w: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1C4B9CD6" w14:textId="77777777" w:rsidR="00671EA4" w:rsidRPr="000D50A4" w:rsidRDefault="00671EA4" w:rsidP="00B04611">
            <w:pPr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Videoconferencing (n=1)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1BCC7C29" w14:textId="77777777" w:rsidR="00671EA4" w:rsidRPr="000D50A4" w:rsidRDefault="00671EA4" w:rsidP="00B04611">
            <w:pPr>
              <w:tabs>
                <w:tab w:val="left" w:pos="1599"/>
              </w:tabs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Usual care</w:t>
            </w:r>
          </w:p>
        </w:tc>
      </w:tr>
      <w:tr w:rsidR="00671EA4" w:rsidRPr="000D50A4" w14:paraId="62B64869" w14:textId="77777777" w:rsidTr="00B04611">
        <w:tc>
          <w:tcPr>
            <w:tcW w:w="1987" w:type="dxa"/>
            <w:shd w:val="clear" w:color="auto" w:fill="auto"/>
            <w:tcMar>
              <w:left w:w="98" w:type="dxa"/>
            </w:tcMar>
          </w:tcPr>
          <w:p w14:paraId="0DE02DE2" w14:textId="77777777" w:rsidR="00671EA4" w:rsidRPr="000D50A4" w:rsidRDefault="00671EA4" w:rsidP="00B04611">
            <w:pPr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Automated message (SMS/online)</w:t>
            </w:r>
          </w:p>
        </w:tc>
        <w:tc>
          <w:tcPr>
            <w:tcW w:w="1986" w:type="dxa"/>
            <w:shd w:val="clear" w:color="auto" w:fill="BFBFBF" w:themeFill="background1" w:themeFillShade="BF"/>
            <w:tcMar>
              <w:left w:w="98" w:type="dxa"/>
            </w:tcMar>
          </w:tcPr>
          <w:p w14:paraId="6C4CEF4C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5E85194A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4838 </w:t>
            </w:r>
          </w:p>
          <w:p w14:paraId="33280E44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1498 to 1.117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22B80D23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4930 </w:t>
            </w:r>
          </w:p>
          <w:p w14:paraId="09DCC7AB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1957 to 0.2098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75E49753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2101 </w:t>
            </w:r>
          </w:p>
          <w:p w14:paraId="5D8E51CC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3208 to 0.7411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37E4E8AF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1745 </w:t>
            </w:r>
          </w:p>
          <w:p w14:paraId="63BF58CA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2741 to 0.9525</w:t>
            </w: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3EBE27B5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1845 </w:t>
            </w:r>
          </w:p>
          <w:p w14:paraId="20061AEE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1875 to 0 .8186]</w:t>
            </w:r>
          </w:p>
        </w:tc>
        <w:tc>
          <w:tcPr>
            <w:tcW w:w="1981" w:type="dxa"/>
            <w:shd w:val="clear" w:color="auto" w:fill="auto"/>
            <w:tcMar>
              <w:left w:w="98" w:type="dxa"/>
            </w:tcMar>
          </w:tcPr>
          <w:p w14:paraId="2543DD93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4745 </w:t>
            </w:r>
          </w:p>
          <w:p w14:paraId="37982453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8815 to -0.0674]*</w:t>
            </w:r>
          </w:p>
        </w:tc>
      </w:tr>
      <w:tr w:rsidR="00671EA4" w:rsidRPr="000D50A4" w14:paraId="0954FE46" w14:textId="77777777" w:rsidTr="00B04611">
        <w:tc>
          <w:tcPr>
            <w:tcW w:w="1987" w:type="dxa"/>
            <w:shd w:val="clear" w:color="auto" w:fill="auto"/>
            <w:tcMar>
              <w:left w:w="98" w:type="dxa"/>
            </w:tcMar>
          </w:tcPr>
          <w:p w14:paraId="0604D032" w14:textId="77777777" w:rsidR="00671EA4" w:rsidRPr="000D50A4" w:rsidRDefault="00671EA4" w:rsidP="00B04611">
            <w:pPr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Human calls</w:t>
            </w:r>
          </w:p>
        </w:tc>
        <w:tc>
          <w:tcPr>
            <w:tcW w:w="1986" w:type="dxa"/>
            <w:shd w:val="clear" w:color="auto" w:fill="auto"/>
            <w:tcMar>
              <w:left w:w="98" w:type="dxa"/>
            </w:tcMar>
          </w:tcPr>
          <w:p w14:paraId="01B3BECC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4838 </w:t>
            </w:r>
          </w:p>
          <w:p w14:paraId="67AB472A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1175 to 0.1498]</w:t>
            </w:r>
          </w:p>
        </w:tc>
        <w:tc>
          <w:tcPr>
            <w:tcW w:w="1984" w:type="dxa"/>
            <w:shd w:val="clear" w:color="auto" w:fill="BFBFBF" w:themeFill="background1" w:themeFillShade="BF"/>
            <w:tcMar>
              <w:left w:w="98" w:type="dxa"/>
            </w:tcMar>
          </w:tcPr>
          <w:p w14:paraId="30D5F2CC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1AD0531B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9768 </w:t>
            </w:r>
          </w:p>
          <w:p w14:paraId="4510E1DD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7278 to -0.2285]*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33B5B7D3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2737 </w:t>
            </w:r>
          </w:p>
          <w:p w14:paraId="5D59D9A4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8670 to 0.3196]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5AFF4710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6583 </w:t>
            </w:r>
          </w:p>
          <w:p w14:paraId="0E560C87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7894 to 0.4728]</w:t>
            </w: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162B571C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6683 </w:t>
            </w:r>
          </w:p>
          <w:p w14:paraId="17B98C44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7057 to 0.3691]</w:t>
            </w:r>
          </w:p>
        </w:tc>
        <w:tc>
          <w:tcPr>
            <w:tcW w:w="1981" w:type="dxa"/>
            <w:shd w:val="clear" w:color="auto" w:fill="auto"/>
            <w:tcMar>
              <w:left w:w="98" w:type="dxa"/>
            </w:tcMar>
          </w:tcPr>
          <w:p w14:paraId="4446BDEE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9583 </w:t>
            </w:r>
          </w:p>
          <w:p w14:paraId="68F13A43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4439 to -0.4727]*</w:t>
            </w:r>
          </w:p>
        </w:tc>
      </w:tr>
      <w:tr w:rsidR="00671EA4" w:rsidRPr="000D50A4" w14:paraId="205968F3" w14:textId="77777777" w:rsidTr="00B04611">
        <w:tc>
          <w:tcPr>
            <w:tcW w:w="1987" w:type="dxa"/>
            <w:shd w:val="clear" w:color="auto" w:fill="auto"/>
            <w:tcMar>
              <w:left w:w="98" w:type="dxa"/>
            </w:tcMar>
          </w:tcPr>
          <w:p w14:paraId="1CAB866B" w14:textId="77777777" w:rsidR="00671EA4" w:rsidRPr="000D50A4" w:rsidRDefault="00671EA4" w:rsidP="00B04611">
            <w:pPr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Human calls only if necessary</w:t>
            </w:r>
          </w:p>
        </w:tc>
        <w:tc>
          <w:tcPr>
            <w:tcW w:w="1986" w:type="dxa"/>
            <w:shd w:val="clear" w:color="auto" w:fill="auto"/>
            <w:tcMar>
              <w:left w:w="98" w:type="dxa"/>
            </w:tcMar>
          </w:tcPr>
          <w:p w14:paraId="7B50792E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4930 </w:t>
            </w:r>
          </w:p>
          <w:p w14:paraId="5945D065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[-0.2098 to 1.1958] </w:t>
            </w: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6658A81A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9768 </w:t>
            </w:r>
          </w:p>
          <w:p w14:paraId="7235DF7C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0.2258 to 1.7278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left w:w="98" w:type="dxa"/>
            </w:tcMar>
          </w:tcPr>
          <w:p w14:paraId="17CB836C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757D84F2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7031 </w:t>
            </w:r>
          </w:p>
          <w:p w14:paraId="6B623963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0.0365 to 1.3697]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3240865F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3185 </w:t>
            </w:r>
          </w:p>
          <w:p w14:paraId="706FCAA4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8527 to 1.4898]</w:t>
            </w: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0BBDF782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3085 </w:t>
            </w:r>
          </w:p>
          <w:p w14:paraId="11CCE882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7725 to 1.3895]</w:t>
            </w:r>
          </w:p>
        </w:tc>
        <w:tc>
          <w:tcPr>
            <w:tcW w:w="1981" w:type="dxa"/>
            <w:shd w:val="clear" w:color="auto" w:fill="auto"/>
            <w:tcMar>
              <w:left w:w="98" w:type="dxa"/>
            </w:tcMar>
          </w:tcPr>
          <w:p w14:paraId="7D007221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0185 </w:t>
            </w:r>
          </w:p>
          <w:p w14:paraId="152750F4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5544 to 0.5914]</w:t>
            </w:r>
          </w:p>
        </w:tc>
      </w:tr>
      <w:tr w:rsidR="00671EA4" w:rsidRPr="000D50A4" w14:paraId="41063075" w14:textId="77777777" w:rsidTr="00B04611">
        <w:tc>
          <w:tcPr>
            <w:tcW w:w="1987" w:type="dxa"/>
            <w:shd w:val="clear" w:color="auto" w:fill="auto"/>
            <w:tcMar>
              <w:left w:w="98" w:type="dxa"/>
            </w:tcMar>
          </w:tcPr>
          <w:p w14:paraId="211BF09F" w14:textId="77777777" w:rsidR="00671EA4" w:rsidRPr="000D50A4" w:rsidRDefault="00671EA4" w:rsidP="00B04611">
            <w:pPr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Human message (SMS/online)</w:t>
            </w:r>
          </w:p>
        </w:tc>
        <w:tc>
          <w:tcPr>
            <w:tcW w:w="1986" w:type="dxa"/>
            <w:shd w:val="clear" w:color="auto" w:fill="auto"/>
            <w:tcMar>
              <w:left w:w="98" w:type="dxa"/>
            </w:tcMar>
          </w:tcPr>
          <w:p w14:paraId="47EABC08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2101 </w:t>
            </w:r>
          </w:p>
          <w:p w14:paraId="133C688F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7411 to 0.3208]</w:t>
            </w: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0F83EDC6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2737 </w:t>
            </w:r>
          </w:p>
          <w:p w14:paraId="534584C5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3196 to 0.8670]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2D034A1E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7031 </w:t>
            </w:r>
          </w:p>
          <w:p w14:paraId="723F1E7D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3697 to -0.0365]*</w:t>
            </w:r>
          </w:p>
        </w:tc>
        <w:tc>
          <w:tcPr>
            <w:tcW w:w="1985" w:type="dxa"/>
            <w:shd w:val="clear" w:color="auto" w:fill="BFBFBF" w:themeFill="background1" w:themeFillShade="BF"/>
            <w:tcMar>
              <w:left w:w="98" w:type="dxa"/>
            </w:tcMar>
          </w:tcPr>
          <w:p w14:paraId="7A818716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56284390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3846 </w:t>
            </w:r>
          </w:p>
          <w:p w14:paraId="61B4CCCB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4615 to 0.6923]</w:t>
            </w: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70216DA5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3946 </w:t>
            </w:r>
          </w:p>
          <w:p w14:paraId="4D785458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3727 to 0.5835]</w:t>
            </w:r>
          </w:p>
        </w:tc>
        <w:tc>
          <w:tcPr>
            <w:tcW w:w="1981" w:type="dxa"/>
            <w:shd w:val="clear" w:color="auto" w:fill="auto"/>
            <w:tcMar>
              <w:left w:w="98" w:type="dxa"/>
            </w:tcMar>
          </w:tcPr>
          <w:p w14:paraId="1C48821F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6846 </w:t>
            </w:r>
          </w:p>
          <w:p w14:paraId="24B4A40C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0255 to -0.3437]*</w:t>
            </w:r>
          </w:p>
        </w:tc>
      </w:tr>
      <w:tr w:rsidR="00671EA4" w:rsidRPr="000D50A4" w14:paraId="5489222E" w14:textId="77777777" w:rsidTr="00B04611">
        <w:tc>
          <w:tcPr>
            <w:tcW w:w="1987" w:type="dxa"/>
            <w:shd w:val="clear" w:color="auto" w:fill="auto"/>
            <w:tcMar>
              <w:left w:w="98" w:type="dxa"/>
            </w:tcMar>
          </w:tcPr>
          <w:p w14:paraId="257DD903" w14:textId="77777777" w:rsidR="00671EA4" w:rsidRPr="000D50A4" w:rsidRDefault="00671EA4" w:rsidP="00B04611">
            <w:pPr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Human message (SMS/online)  + calls</w:t>
            </w:r>
          </w:p>
        </w:tc>
        <w:tc>
          <w:tcPr>
            <w:tcW w:w="1986" w:type="dxa"/>
            <w:shd w:val="clear" w:color="auto" w:fill="auto"/>
            <w:tcMar>
              <w:left w:w="98" w:type="dxa"/>
            </w:tcMar>
          </w:tcPr>
          <w:p w14:paraId="67FB2021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1745 </w:t>
            </w:r>
          </w:p>
          <w:p w14:paraId="280C7C3D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8252 to 1.2741]</w:t>
            </w: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0206F95F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6583 </w:t>
            </w:r>
          </w:p>
          <w:p w14:paraId="60995061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4728 to 1.7894]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74AD9325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3185 </w:t>
            </w:r>
          </w:p>
          <w:p w14:paraId="41F2F797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4898 to 0.8527]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21112D28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3846 </w:t>
            </w:r>
          </w:p>
          <w:p w14:paraId="2AFE0E15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6923 to 1.4615]</w:t>
            </w:r>
          </w:p>
        </w:tc>
        <w:tc>
          <w:tcPr>
            <w:tcW w:w="1985" w:type="dxa"/>
            <w:shd w:val="clear" w:color="auto" w:fill="BFBFBF" w:themeFill="background1" w:themeFillShade="BF"/>
            <w:tcMar>
              <w:left w:w="98" w:type="dxa"/>
            </w:tcMar>
          </w:tcPr>
          <w:p w14:paraId="6F6EF818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0F30A0F7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0100 </w:t>
            </w:r>
          </w:p>
          <w:p w14:paraId="579BDB1A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-1.3826 to 1.3626]</w:t>
            </w:r>
          </w:p>
        </w:tc>
        <w:tc>
          <w:tcPr>
            <w:tcW w:w="1981" w:type="dxa"/>
            <w:shd w:val="clear" w:color="auto" w:fill="auto"/>
            <w:tcMar>
              <w:left w:w="98" w:type="dxa"/>
            </w:tcMar>
          </w:tcPr>
          <w:p w14:paraId="11315734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3000 </w:t>
            </w:r>
          </w:p>
          <w:p w14:paraId="2CEB28CE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3216 to 0.7216]</w:t>
            </w:r>
          </w:p>
        </w:tc>
      </w:tr>
      <w:tr w:rsidR="00671EA4" w:rsidRPr="000D50A4" w14:paraId="70746C26" w14:textId="77777777" w:rsidTr="00B04611">
        <w:tc>
          <w:tcPr>
            <w:tcW w:w="1987" w:type="dxa"/>
            <w:shd w:val="clear" w:color="auto" w:fill="auto"/>
            <w:tcMar>
              <w:left w:w="98" w:type="dxa"/>
            </w:tcMar>
          </w:tcPr>
          <w:p w14:paraId="2BF11328" w14:textId="77777777" w:rsidR="00671EA4" w:rsidRPr="000D50A4" w:rsidRDefault="00671EA4" w:rsidP="00B04611">
            <w:pPr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Videoconferencing</w:t>
            </w:r>
          </w:p>
        </w:tc>
        <w:tc>
          <w:tcPr>
            <w:tcW w:w="1986" w:type="dxa"/>
            <w:shd w:val="clear" w:color="auto" w:fill="auto"/>
            <w:tcMar>
              <w:left w:w="98" w:type="dxa"/>
            </w:tcMar>
          </w:tcPr>
          <w:p w14:paraId="5A78B434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1845 </w:t>
            </w:r>
          </w:p>
          <w:p w14:paraId="63A62474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8486 to 1.1875]</w:t>
            </w: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77D14FC0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6683 </w:t>
            </w:r>
          </w:p>
          <w:p w14:paraId="33ED823F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3691 to 1.7057]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39AA6A5A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3085 </w:t>
            </w:r>
          </w:p>
          <w:p w14:paraId="59BED2C3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3895 to 0.7725]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08A87B67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0.3946</w:t>
            </w:r>
          </w:p>
          <w:p w14:paraId="4292DBDC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5835 to 1.3727]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17095EAA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0100 </w:t>
            </w:r>
          </w:p>
          <w:p w14:paraId="5D816E22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3626 to 1.3826]</w:t>
            </w:r>
          </w:p>
        </w:tc>
        <w:tc>
          <w:tcPr>
            <w:tcW w:w="1984" w:type="dxa"/>
            <w:shd w:val="clear" w:color="auto" w:fill="BFBFBF" w:themeFill="background1" w:themeFillShade="BF"/>
            <w:tcMar>
              <w:left w:w="98" w:type="dxa"/>
            </w:tcMar>
          </w:tcPr>
          <w:p w14:paraId="496AE80A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</w:p>
        </w:tc>
        <w:tc>
          <w:tcPr>
            <w:tcW w:w="1981" w:type="dxa"/>
            <w:shd w:val="clear" w:color="auto" w:fill="auto"/>
            <w:tcMar>
              <w:left w:w="98" w:type="dxa"/>
            </w:tcMar>
          </w:tcPr>
          <w:p w14:paraId="2554B1BC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2900 </w:t>
            </w:r>
          </w:p>
          <w:p w14:paraId="3D333491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1.2067 to 0.6267]</w:t>
            </w:r>
          </w:p>
        </w:tc>
      </w:tr>
      <w:tr w:rsidR="00671EA4" w:rsidRPr="000D50A4" w14:paraId="4193E73A" w14:textId="77777777" w:rsidTr="00B04611">
        <w:tc>
          <w:tcPr>
            <w:tcW w:w="1987" w:type="dxa"/>
            <w:shd w:val="clear" w:color="auto" w:fill="auto"/>
            <w:tcMar>
              <w:left w:w="98" w:type="dxa"/>
            </w:tcMar>
          </w:tcPr>
          <w:p w14:paraId="3D65E6F7" w14:textId="77777777" w:rsidR="00671EA4" w:rsidRPr="000D50A4" w:rsidRDefault="00671EA4" w:rsidP="00B04611">
            <w:pPr>
              <w:rPr>
                <w:rFonts w:ascii="Times" w:hAnsi="Times"/>
                <w:b/>
                <w:sz w:val="24"/>
              </w:rPr>
            </w:pPr>
            <w:r w:rsidRPr="000D50A4">
              <w:rPr>
                <w:rFonts w:ascii="Times" w:hAnsi="Times"/>
                <w:b/>
                <w:sz w:val="24"/>
              </w:rPr>
              <w:t>Usual care</w:t>
            </w:r>
          </w:p>
        </w:tc>
        <w:tc>
          <w:tcPr>
            <w:tcW w:w="1986" w:type="dxa"/>
            <w:shd w:val="clear" w:color="auto" w:fill="auto"/>
            <w:tcMar>
              <w:left w:w="98" w:type="dxa"/>
            </w:tcMar>
          </w:tcPr>
          <w:p w14:paraId="095A60A2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4745 </w:t>
            </w:r>
          </w:p>
          <w:p w14:paraId="6B39E497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0.0674 to 0.8815]</w:t>
            </w: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27036879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9583 </w:t>
            </w:r>
          </w:p>
          <w:p w14:paraId="48CBA7EC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0.4727 to 1.4439]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47F5EAE4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-0.0185 </w:t>
            </w:r>
          </w:p>
          <w:p w14:paraId="404104B8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5914 to 0.5544]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195EE328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6846 </w:t>
            </w:r>
          </w:p>
          <w:p w14:paraId="683D46FA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0.3437 to 1.0255]</w:t>
            </w:r>
          </w:p>
        </w:tc>
        <w:tc>
          <w:tcPr>
            <w:tcW w:w="1985" w:type="dxa"/>
            <w:shd w:val="clear" w:color="auto" w:fill="auto"/>
            <w:tcMar>
              <w:left w:w="98" w:type="dxa"/>
            </w:tcMar>
          </w:tcPr>
          <w:p w14:paraId="11D8CFAC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3000 </w:t>
            </w:r>
          </w:p>
          <w:p w14:paraId="45A3ADB6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7216 to 1.3216</w:t>
            </w:r>
          </w:p>
        </w:tc>
        <w:tc>
          <w:tcPr>
            <w:tcW w:w="1984" w:type="dxa"/>
            <w:shd w:val="clear" w:color="auto" w:fill="auto"/>
            <w:tcMar>
              <w:left w:w="98" w:type="dxa"/>
            </w:tcMar>
          </w:tcPr>
          <w:p w14:paraId="334BE9BF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 xml:space="preserve">0.2900 </w:t>
            </w:r>
          </w:p>
          <w:p w14:paraId="02531AEF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  <w:r w:rsidRPr="000D50A4">
              <w:rPr>
                <w:rFonts w:ascii="Times" w:hAnsi="Times"/>
                <w:sz w:val="24"/>
              </w:rPr>
              <w:t>[-0.6267 to 1.2067</w:t>
            </w:r>
          </w:p>
        </w:tc>
        <w:tc>
          <w:tcPr>
            <w:tcW w:w="1981" w:type="dxa"/>
            <w:shd w:val="clear" w:color="auto" w:fill="BFBFBF" w:themeFill="background1" w:themeFillShade="BF"/>
            <w:tcMar>
              <w:left w:w="98" w:type="dxa"/>
            </w:tcMar>
          </w:tcPr>
          <w:p w14:paraId="493CEE6F" w14:textId="77777777" w:rsidR="00671EA4" w:rsidRPr="000D50A4" w:rsidRDefault="00671EA4" w:rsidP="00B04611">
            <w:pPr>
              <w:rPr>
                <w:rFonts w:ascii="Times" w:hAnsi="Times"/>
                <w:sz w:val="24"/>
              </w:rPr>
            </w:pPr>
          </w:p>
        </w:tc>
      </w:tr>
    </w:tbl>
    <w:p w14:paraId="621A70D0" w14:textId="77777777" w:rsidR="00671EA4" w:rsidRPr="000D50A4" w:rsidRDefault="00671EA4" w:rsidP="00671EA4">
      <w:pPr>
        <w:ind w:hanging="851"/>
        <w:rPr>
          <w:rFonts w:ascii="Times" w:hAnsi="Times"/>
        </w:rPr>
      </w:pPr>
      <w:r w:rsidRPr="000D50A4">
        <w:rPr>
          <w:rFonts w:ascii="Times" w:hAnsi="Times"/>
        </w:rPr>
        <w:t>I</w:t>
      </w:r>
      <w:r w:rsidRPr="000D50A4">
        <w:rPr>
          <w:rFonts w:ascii="Times" w:hAnsi="Times"/>
          <w:vertAlign w:val="superscript"/>
        </w:rPr>
        <w:t>2</w:t>
      </w:r>
      <w:r w:rsidRPr="000D50A4">
        <w:rPr>
          <w:rFonts w:ascii="Times" w:hAnsi="Times"/>
        </w:rPr>
        <w:t xml:space="preserve"> = 82.3%</w:t>
      </w:r>
    </w:p>
    <w:p w14:paraId="2B66C61D" w14:textId="77777777" w:rsidR="00671EA4" w:rsidRPr="000D50A4" w:rsidRDefault="00671EA4" w:rsidP="00671EA4">
      <w:pPr>
        <w:ind w:hanging="851"/>
        <w:rPr>
          <w:rFonts w:ascii="Times" w:hAnsi="Times"/>
        </w:rPr>
      </w:pPr>
      <w:r w:rsidRPr="000D50A4">
        <w:rPr>
          <w:rFonts w:ascii="Times" w:hAnsi="Times"/>
        </w:rPr>
        <w:t>*Significant difference between groups</w:t>
      </w:r>
    </w:p>
    <w:p w14:paraId="20CB0541" w14:textId="77777777" w:rsidR="00671EA4" w:rsidRPr="000D50A4" w:rsidRDefault="00671EA4" w:rsidP="00671EA4">
      <w:pPr>
        <w:rPr>
          <w:rFonts w:ascii="Times" w:hAnsi="Times"/>
        </w:rPr>
      </w:pPr>
    </w:p>
    <w:p w14:paraId="2795435D" w14:textId="77777777" w:rsidR="00671EA4" w:rsidRPr="000D50A4" w:rsidRDefault="00671EA4" w:rsidP="00671EA4">
      <w:pPr>
        <w:rPr>
          <w:rFonts w:ascii="Times" w:hAnsi="Times"/>
        </w:rPr>
      </w:pPr>
    </w:p>
    <w:p w14:paraId="24461BD5" w14:textId="77777777" w:rsidR="00862ABF" w:rsidRPr="000D50A4" w:rsidRDefault="00862ABF">
      <w:pPr>
        <w:rPr>
          <w:rFonts w:ascii="Times" w:hAnsi="Times"/>
        </w:rPr>
      </w:pPr>
    </w:p>
    <w:sectPr w:rsidR="00862ABF" w:rsidRPr="000D50A4" w:rsidSect="00731A97">
      <w:pgSz w:w="16838" w:h="11906" w:orient="landscape"/>
      <w:pgMar w:top="1843" w:right="1440" w:bottom="426" w:left="1418" w:header="0" w:footer="144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EA4"/>
    <w:rsid w:val="000113ED"/>
    <w:rsid w:val="000D50A4"/>
    <w:rsid w:val="00556774"/>
    <w:rsid w:val="00671EA4"/>
    <w:rsid w:val="00862ABF"/>
    <w:rsid w:val="0093602F"/>
    <w:rsid w:val="009976B4"/>
    <w:rsid w:val="00DF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BFD1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EA4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EA4"/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EA4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EA4"/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8</Characters>
  <Application>Microsoft Macintosh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ly Lee</dc:creator>
  <cp:keywords/>
  <dc:description/>
  <cp:lastModifiedBy>Aimely Lee</cp:lastModifiedBy>
  <cp:revision>6</cp:revision>
  <dcterms:created xsi:type="dcterms:W3CDTF">2016-12-11T20:08:00Z</dcterms:created>
  <dcterms:modified xsi:type="dcterms:W3CDTF">2017-10-09T20:21:00Z</dcterms:modified>
</cp:coreProperties>
</file>